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terms used for the individual databases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  <w:t>(("Ilizarov Technique"[MeSH Terms]) OR (Technique, Ilizarov) OR (Ilizarov Technic) OR (Technic, Ilizarov) OR (Ilizarov Method) OR (Method, Ilizarov)) OR (((Distraction Osteogenesis) OR (Distraction Osteogeneses) OR (Osteogeneses, Distraction)) OR ("Osteogenesis, Distraction"[Mesh])) AND ((bone loss) OR (bone defect)) AND (upper extremity)</w:t>
      </w:r>
    </w:p>
    <w:p>
      <w:pPr>
        <w:keepNext w:val="0"/>
        <w:keepLines w:val="0"/>
        <w:widowControl/>
        <w:suppressLineNumbers w:val="0"/>
        <w:shd w:val="clear" w:fill="F6F6F6"/>
        <w:ind w:left="0" w:firstLine="0"/>
        <w:jc w:val="left"/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212121"/>
          <w:spacing w:val="0"/>
          <w:kern w:val="0"/>
          <w:sz w:val="19"/>
          <w:szCs w:val="19"/>
          <w:shd w:val="clear" w:fill="F6F6F6"/>
          <w:lang w:val="en-US" w:eastAsia="zh-CN" w:bidi="ar"/>
        </w:rPr>
        <w:t>("Ilizarov Technique"[MeSH Terms] OR ("Ilizarov Technique"[MeSH Terms] OR ("ilizarov"[All Fields] AND "technique"[All Fields]) OR "Ilizarov Technique"[All Fields] OR ("technique"[All Fields] AND "ilizarov"[All Fields]) OR "technique ilizarov"[All Fields]) OR ("Ilizarov Technique"[MeSH Terms] OR ("ilizarov"[All Fields] AND "technique"[All Fields]) OR "Ilizarov Technique"[All Fields] OR ("ilizarov"[All Fields] AND "technic"[All Fields]) OR "ilizarov technic"[All Fields]) OR ("Ilizarov Technique"[MeSH Terms] OR ("ilizarov"[All Fields] AND "technique"[All Fields]) OR "Ilizarov Technique"[All Fields] OR ("technic"[All Fields] AND "ilizarov"[All Fields])) OR ("Ilizarov Technique"[MeSH Terms] OR ("ilizarov"[All Fields] AND "technique"[All Fields]) OR "Ilizarov Technique"[All Fields] OR ("ilizarov"[All Fields] AND "method"[All Fields]) OR "ilizarov method"[All Fields]) OR ("Ilizarov Technique"[MeSH Terms] OR ("ilizarov"[All Fields] AND "technique"[All Fields]) OR "Ilizarov Technique"[All Fields] OR ("method"[All Fields] AND "ilizarov"[All Fields])) OR ("osteogenesis, distraction"[MeSH Terms] OR ("osteogenesis"[All Fields] AND "distraction"[All Fields]) OR "distraction osteogenesis"[All Fields] OR ("distraction"[All Fields] AND "osteogenesis"[All Fields]) OR ("osteogenesis, distraction"[MeSH Terms] OR ("osteogenesis"[All Fields] AND "distraction"[All Fields]) OR "distraction osteogenesis"[All Fields] OR ("distraction"[All Fields] AND "osteogeneses"[All Fields])) OR ("osteogenesis, distraction"[MeSH Terms] OR ("osteogenesis"[All Fields] AND "distraction"[All Fields]) OR "distraction osteogenesis"[All Fields] OR ("osteogeneses"[All Fields] AND "distraction"[All Fields])) OR "osteogenesis, distraction"[MeSH Terms])) AND ("bone diseases, metabolic"[MeSH Terms] OR ("bone"[All Fields] AND "diseases"[All Fields] AND "metabolic"[All Fields]) OR "metabolic bone diseases"[All Fields] OR ("bone"[All Fields] AND "loss"[All Fields]) OR "bone loss"[All Fields] OR (("bone and bones"[MeSH Terms] OR ("bone"[All Fields] AND "bones"[All Fields]) OR "bone and bones"[All Fields] OR "bone"[All Fields]) AND ("abnormalities"[MeSH Subheading] OR "abnormalities"[All Fields] OR "defects"[All Fields] OR "defect"[All Fields] OR "defect s"[All Fields] OR "defected"[All Fields] OR "defective"[All Fields] OR "defectively"[All Fields] OR "defectives"[All Fields]))) AND ("upper extremity"[MeSH Terms] OR ("upper"[All Fields] AND "extremity"[All Fields]) OR "upper extremity"[All Fields])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chrane Library</w:t>
      </w:r>
    </w:p>
    <w:p>
      <w:pPr>
        <w:rPr>
          <w:rFonts w:hint="eastAsia"/>
        </w:rPr>
      </w:pPr>
      <w:r>
        <w:rPr>
          <w:rFonts w:hint="eastAsia"/>
        </w:rPr>
        <w:t>((Ilizarov technique) OR (distraction osteogenesis)) AND ((bone loss) OR (bone defect)) AND (upper extremity)</w:t>
      </w:r>
    </w:p>
    <w:p>
      <w:pPr>
        <w:rPr>
          <w:rFonts w:hint="eastAsia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</w:t>
      </w:r>
    </w:p>
    <w:p>
      <w:pPr>
        <w:rPr>
          <w:sz w:val="18"/>
          <w:szCs w:val="18"/>
        </w:rPr>
      </w:pPr>
      <w:r>
        <w:rPr>
          <w:rFonts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ilizarov technique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ilizarov technique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OR (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ilizarov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ilizarov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 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technique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technique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)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distraction osteogenesi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distraction osteogenesi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OR (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distraction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distraction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 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osteogenesi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osteogenesis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)) 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 los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 los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OR (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bone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 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loss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loss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)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 defect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 defect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OR (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bone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bone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 AND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defect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) 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upper extremity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upper extremity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OR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upper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 AND (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'extremity'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/exp OR 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18"/>
          <w:szCs w:val="18"/>
          <w:shd w:val="clear" w:fill="D7ECFB"/>
          <w:vertAlign w:val="baseline"/>
        </w:rPr>
        <w:t>extremity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D7ECFB"/>
        </w:rPr>
        <w:t>)))</w:t>
      </w:r>
    </w:p>
    <w:p>
      <w:pPr>
        <w:rPr>
          <w:rFonts w:hint="eastAsia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Ovid MEDLIN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(Ilizarov technique or distraction osteogenesis) and (bone defect or bone loss) and upper extremity).ti,ab.</w:t>
      </w:r>
    </w:p>
    <w:p>
      <w:pPr>
        <w:spacing w:line="360" w:lineRule="auto"/>
        <w:rPr>
          <w:rFonts w:hint="default" w:ascii="Helvetica" w:hAnsi="Helvetica" w:eastAsia="Helvetica" w:cs="Helvetica"/>
          <w:i w:val="0"/>
          <w:iCs w:val="0"/>
          <w:caps w:val="0"/>
          <w:color w:val="2D2D2D"/>
          <w:spacing w:val="0"/>
          <w:kern w:val="0"/>
          <w:sz w:val="21"/>
          <w:szCs w:val="21"/>
          <w:lang w:val="en-US" w:eastAsia="zh-CN" w:bidi="ar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b of Science</w:t>
      </w:r>
    </w:p>
    <w:p>
      <w:pPr>
        <w:rPr>
          <w:rFonts w:hint="eastAsia"/>
        </w:rPr>
      </w:pPr>
      <w:r>
        <w:rPr>
          <w:rFonts w:hint="eastAsia"/>
        </w:rPr>
        <w:t>(ALL=(Ilizarov technique) OR ALL=(distraction osteogenesis)) AND (ALL=(bone defect) OR ALL=(bone loss)) AND ALL=(upper extremity)</w:t>
      </w:r>
    </w:p>
    <w:p>
      <w:pPr>
        <w:rPr>
          <w:rFonts w:hint="eastAsia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copus</w:t>
      </w:r>
    </w:p>
    <w:p>
      <w:r>
        <w:rPr>
          <w:rFonts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( TITLE-ABS-KEY (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</w:t>
      </w:r>
      <w:r>
        <w:rPr>
          <w:rFonts w:hint="default" w:ascii="Arial" w:hAnsi="Arial" w:eastAsia="Arial" w:cs="Arial"/>
          <w:i w:val="0"/>
          <w:iCs w:val="0"/>
          <w:caps w:val="0"/>
          <w:spacing w:val="0"/>
          <w:sz w:val="19"/>
          <w:szCs w:val="19"/>
        </w:rPr>
        <w:t>"Ilizarov technique"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OR </w:t>
      </w:r>
      <w:r>
        <w:rPr>
          <w:rFonts w:hint="default" w:ascii="Arial" w:hAnsi="Arial" w:eastAsia="Arial" w:cs="Arial"/>
          <w:i w:val="0"/>
          <w:iCs w:val="0"/>
          <w:caps w:val="0"/>
          <w:spacing w:val="0"/>
          <w:sz w:val="19"/>
          <w:szCs w:val="19"/>
        </w:rPr>
        <w:t>"distraction osteogenesis"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) AND TITLE-ABS-KEY ( </w:t>
      </w:r>
      <w:r>
        <w:rPr>
          <w:rFonts w:hint="default" w:ascii="Arial" w:hAnsi="Arial" w:eastAsia="Arial" w:cs="Arial"/>
          <w:i w:val="0"/>
          <w:iCs w:val="0"/>
          <w:caps w:val="0"/>
          <w:spacing w:val="0"/>
          <w:sz w:val="19"/>
          <w:szCs w:val="19"/>
        </w:rPr>
        <w:t>"bone loss"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OR </w:t>
      </w:r>
      <w:r>
        <w:rPr>
          <w:rFonts w:hint="default" w:ascii="Arial" w:hAnsi="Arial" w:eastAsia="Arial" w:cs="Arial"/>
          <w:i w:val="0"/>
          <w:iCs w:val="0"/>
          <w:caps w:val="0"/>
          <w:spacing w:val="0"/>
          <w:sz w:val="19"/>
          <w:szCs w:val="19"/>
        </w:rPr>
        <w:t>"bone defect"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) AND TITLE-ABS-KEY ( </w:t>
      </w:r>
      <w:r>
        <w:rPr>
          <w:rFonts w:hint="default" w:ascii="Arial" w:hAnsi="Arial" w:eastAsia="Arial" w:cs="Arial"/>
          <w:i w:val="0"/>
          <w:iCs w:val="0"/>
          <w:caps w:val="0"/>
          <w:spacing w:val="0"/>
          <w:sz w:val="19"/>
          <w:szCs w:val="19"/>
        </w:rPr>
        <w:t>"upper extremity"</w:t>
      </w:r>
      <w:r>
        <w:rPr>
          <w:rFonts w:hint="default" w:ascii="Arial" w:hAnsi="Arial" w:eastAsia="Arial" w:cs="Arial"/>
          <w:i w:val="0"/>
          <w:iCs w:val="0"/>
          <w:caps w:val="0"/>
          <w:color w:val="737373"/>
          <w:spacing w:val="0"/>
          <w:sz w:val="19"/>
          <w:szCs w:val="19"/>
          <w:shd w:val="clear" w:fill="F5F5F5"/>
        </w:rPr>
        <w:t> ) )</w:t>
      </w: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hint="eastAsia" w:ascii="Helvetica" w:hAnsi="Helvetica" w:eastAsia="Helvetica" w:cs="Helvetica"/>
          <w:i w:val="0"/>
          <w:iCs w:val="0"/>
          <w:caps w:val="0"/>
          <w:color w:val="2D2D2D"/>
          <w:spacing w:val="0"/>
          <w:kern w:val="0"/>
          <w:sz w:val="21"/>
          <w:szCs w:val="21"/>
          <w:lang w:val="en-US" w:eastAsia="zh-CN" w:bidi="ar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iNzk2NWYwMGIyYjlhMTczNGE0NDJkOTkxNjcwMzgifQ=="/>
  </w:docVars>
  <w:rsids>
    <w:rsidRoot w:val="00000000"/>
    <w:rsid w:val="47D7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8:16:15Z</dcterms:created>
  <dc:creator>emran</dc:creator>
  <cp:lastModifiedBy>emrannov</cp:lastModifiedBy>
  <dcterms:modified xsi:type="dcterms:W3CDTF">2023-06-27T08:2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3D9A81F9F194B139B5D947730168A58_12</vt:lpwstr>
  </property>
</Properties>
</file>